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746" w:rsidRDefault="0043428D" w:rsidP="0043428D">
      <w:r>
        <w:rPr>
          <w:rFonts w:hint="eastAsia"/>
        </w:rPr>
        <w:t>Table</w:t>
      </w:r>
      <w:r>
        <w:t xml:space="preserve"> S</w:t>
      </w:r>
      <w:bookmarkStart w:id="0" w:name="_GoBack"/>
      <w:bookmarkEnd w:id="0"/>
      <w:r w:rsidR="00A02657">
        <w:t>6</w:t>
      </w:r>
      <w:r w:rsidR="00A651B1">
        <w:fldChar w:fldCharType="begin"/>
      </w:r>
      <w:r w:rsidR="00D076A8">
        <w:instrText xml:space="preserve"> LINK Excel.Sheet.12 "E:\\paper\\总结中\\大头金蝇转化猪粪文章\\ISMEJ-SM\\文章投稿\\SI\\Supplementary Table S4-Different abundance of bacteria species.xlsx" "a!R1C1:R39C9" \a \f 5 \h  \* MERGEFORMAT </w:instrText>
      </w:r>
      <w:r w:rsidR="00A651B1">
        <w:fldChar w:fldCharType="separate"/>
      </w:r>
    </w:p>
    <w:tbl>
      <w:tblPr>
        <w:tblStyle w:val="TableGrid"/>
        <w:tblW w:w="14450" w:type="dxa"/>
        <w:tblLook w:val="04A0"/>
      </w:tblPr>
      <w:tblGrid>
        <w:gridCol w:w="3341"/>
        <w:gridCol w:w="1523"/>
        <w:gridCol w:w="1792"/>
        <w:gridCol w:w="1593"/>
        <w:gridCol w:w="1420"/>
        <w:gridCol w:w="1617"/>
        <w:gridCol w:w="1460"/>
        <w:gridCol w:w="1092"/>
        <w:gridCol w:w="1092"/>
      </w:tblGrid>
      <w:tr w:rsidR="00077746" w:rsidRPr="00077746" w:rsidTr="00077746">
        <w:trPr>
          <w:divId w:val="1204176024"/>
          <w:trHeight w:val="285"/>
        </w:trPr>
        <w:tc>
          <w:tcPr>
            <w:tcW w:w="4840" w:type="dxa"/>
            <w:gridSpan w:val="2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pecies.NSM-CMSM.differentially abundant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/>
        </w:tc>
        <w:tc>
          <w:tcPr>
            <w:tcW w:w="1580" w:type="dxa"/>
            <w:noWrap/>
            <w:hideMark/>
          </w:tcPr>
          <w:p w:rsidR="00077746" w:rsidRPr="00077746" w:rsidRDefault="00077746" w:rsidP="00077746"/>
        </w:tc>
        <w:tc>
          <w:tcPr>
            <w:tcW w:w="1420" w:type="dxa"/>
            <w:noWrap/>
            <w:hideMark/>
          </w:tcPr>
          <w:p w:rsidR="00077746" w:rsidRPr="00077746" w:rsidRDefault="00077746" w:rsidP="00077746"/>
        </w:tc>
        <w:tc>
          <w:tcPr>
            <w:tcW w:w="1420" w:type="dxa"/>
            <w:noWrap/>
            <w:hideMark/>
          </w:tcPr>
          <w:p w:rsidR="00077746" w:rsidRPr="00077746" w:rsidRDefault="00077746" w:rsidP="00077746"/>
        </w:tc>
        <w:tc>
          <w:tcPr>
            <w:tcW w:w="1460" w:type="dxa"/>
            <w:noWrap/>
            <w:hideMark/>
          </w:tcPr>
          <w:p w:rsidR="00077746" w:rsidRPr="00077746" w:rsidRDefault="00077746" w:rsidP="00077746"/>
        </w:tc>
        <w:tc>
          <w:tcPr>
            <w:tcW w:w="1080" w:type="dxa"/>
            <w:noWrap/>
            <w:hideMark/>
          </w:tcPr>
          <w:p w:rsidR="00077746" w:rsidRPr="00077746" w:rsidRDefault="00077746" w:rsidP="00077746"/>
        </w:tc>
        <w:tc>
          <w:tcPr>
            <w:tcW w:w="1080" w:type="dxa"/>
            <w:noWrap/>
            <w:hideMark/>
          </w:tcPr>
          <w:p w:rsidR="00077746" w:rsidRPr="00077746" w:rsidRDefault="00077746" w:rsidP="00077746"/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pecie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ean(CMSM)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variance(CMSM)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d.err(CMSM)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ean(NSM)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variance(NSM)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d.err(NSM)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-vlaue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DR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choleplasma_laidlawi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694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5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209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40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008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kkermansia_muciniphil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937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85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7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73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9631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475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lcaligenes_faecali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60375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9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117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098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062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rcobacter_cryaerophil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210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0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483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943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65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coprosui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85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7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401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97910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5533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27693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4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77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ovat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24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24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77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uniformi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4718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5878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dellovibrio_bacteriovor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0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obe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59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product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49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95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54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8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593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8602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Brevundimonas_diminut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30466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4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774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270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3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668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87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ulleidia_p-1630-c5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3404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9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98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0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77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butyric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15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1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40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8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33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20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483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methylpentos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4819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4012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tetan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41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5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657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cat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0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61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73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8095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eutact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67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09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493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181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Desulfovibrio_D168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44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44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012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1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644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8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scherichia_col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909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46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91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5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425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773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ubacterium_biforme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970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95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131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14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aecalibacterium_prausnitzi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7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645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4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13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68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088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ibrobacter_succinogene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502404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12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247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306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77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lavobacterium_gelidilac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683779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3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305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292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31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2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Geovibrio_thiophil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0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Lactobacillus_mucosae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945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94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2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1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4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3670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Lactobacillus_reuter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167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5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9531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00251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3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139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yroides_odoratimim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012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233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812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56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162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357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15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8786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copr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0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0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2882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657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2241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218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3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stercore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271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5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0069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5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1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seudoclavibacter_bifid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0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bromi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120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52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241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581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5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torque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36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5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8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906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filibacter_xylanolytic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102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5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014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2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alinispora_tropic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4819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4012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elenomonas_lacticifex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845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2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6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70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5197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reptococcus_luteciae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949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63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5961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013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541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5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Unclassified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2.67488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5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8751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83.78655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158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1082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9417</w:t>
            </w:r>
          </w:p>
        </w:tc>
      </w:tr>
    </w:tbl>
    <w:p w:rsidR="0043428D" w:rsidRDefault="00A651B1" w:rsidP="0043428D">
      <w:r>
        <w:fldChar w:fldCharType="end"/>
      </w:r>
      <w:r w:rsidR="0043428D">
        <w:rPr>
          <w:rFonts w:hint="eastAsia"/>
        </w:rPr>
        <w:t>Table</w:t>
      </w:r>
      <w:r w:rsidR="0043428D">
        <w:t xml:space="preserve"> S4</w:t>
      </w:r>
      <w:r w:rsidR="0043428D">
        <w:rPr>
          <w:rFonts w:hint="eastAsia"/>
        </w:rPr>
        <w:t>b</w:t>
      </w:r>
    </w:p>
    <w:tbl>
      <w:tblPr>
        <w:tblStyle w:val="TableGrid"/>
        <w:tblW w:w="14737" w:type="dxa"/>
        <w:tblLook w:val="04A0"/>
      </w:tblPr>
      <w:tblGrid>
        <w:gridCol w:w="3397"/>
        <w:gridCol w:w="1523"/>
        <w:gridCol w:w="1792"/>
        <w:gridCol w:w="1593"/>
        <w:gridCol w:w="1458"/>
        <w:gridCol w:w="1617"/>
        <w:gridCol w:w="1441"/>
        <w:gridCol w:w="1134"/>
        <w:gridCol w:w="1134"/>
      </w:tblGrid>
      <w:tr w:rsidR="00F579D7" w:rsidRPr="00D076A8" w:rsidTr="00F579D7">
        <w:trPr>
          <w:trHeight w:val="285"/>
        </w:trPr>
        <w:tc>
          <w:tcPr>
            <w:tcW w:w="4866" w:type="dxa"/>
            <w:gridSpan w:val="2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Species.RSM-CMSM.differentially abundant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/>
        </w:tc>
        <w:tc>
          <w:tcPr>
            <w:tcW w:w="1523" w:type="dxa"/>
            <w:noWrap/>
            <w:hideMark/>
          </w:tcPr>
          <w:p w:rsidR="00D076A8" w:rsidRPr="00D076A8" w:rsidRDefault="00D076A8"/>
        </w:tc>
        <w:tc>
          <w:tcPr>
            <w:tcW w:w="1458" w:type="dxa"/>
            <w:noWrap/>
            <w:hideMark/>
          </w:tcPr>
          <w:p w:rsidR="00D076A8" w:rsidRPr="00D076A8" w:rsidRDefault="00D076A8"/>
        </w:tc>
        <w:tc>
          <w:tcPr>
            <w:tcW w:w="1495" w:type="dxa"/>
            <w:noWrap/>
            <w:hideMark/>
          </w:tcPr>
          <w:p w:rsidR="00D076A8" w:rsidRPr="00D076A8" w:rsidRDefault="00D076A8"/>
        </w:tc>
        <w:tc>
          <w:tcPr>
            <w:tcW w:w="1441" w:type="dxa"/>
            <w:noWrap/>
            <w:hideMark/>
          </w:tcPr>
          <w:p w:rsidR="00D076A8" w:rsidRPr="00D076A8" w:rsidRDefault="00D076A8"/>
        </w:tc>
        <w:tc>
          <w:tcPr>
            <w:tcW w:w="1134" w:type="dxa"/>
            <w:noWrap/>
            <w:hideMark/>
          </w:tcPr>
          <w:p w:rsidR="00D076A8" w:rsidRPr="00D076A8" w:rsidRDefault="00D076A8"/>
        </w:tc>
        <w:tc>
          <w:tcPr>
            <w:tcW w:w="1134" w:type="dxa"/>
            <w:noWrap/>
            <w:hideMark/>
          </w:tcPr>
          <w:p w:rsidR="00D076A8" w:rsidRPr="00D076A8" w:rsidRDefault="00D076A8"/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Specie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mean(CMSM)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variance(CMSM)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std.err(CMSM)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mean(RSM)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variance(RSM)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std.err(RSM)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p-vlaue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FDR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Acholeplasma_laidlawi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4694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5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209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903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1612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Akkermansia_muciniphil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937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859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862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862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2564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2564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Alcaligenes_faecali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60375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7.9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1172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1414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4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213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22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645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Arcobacter_cryaerophil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210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9.0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4836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433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59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719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acteroides_coprosui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985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7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4011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6948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05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8760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041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acteroides_ovat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31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31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79783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82130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acteroides_uniformi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48351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dellovibrio_bacteriovor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005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lautia_obe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59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14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1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009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lastRenderedPageBreak/>
              <w:t>Blautia_product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749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956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76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4154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325161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revundimonas_diminut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30466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4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7747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774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ulleidia_p-1630-c5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578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6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66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845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2152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utyricicoccus_pullicaecor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574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54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167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220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Clostridium_butyric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15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1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146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24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967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4674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Coprococcus_cat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5726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77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451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Coprococcus_eutact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1455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15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225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263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Desulfovibrio_D168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44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44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012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6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96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12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Escherichia_col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909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9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746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1574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10E-05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891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787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7901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Eubacterium_biforme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862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60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364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Faecalibacterium_prausnitzi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7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36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37444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70E-05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404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290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0321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Fibrobacter_succinogene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502404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412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4247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096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Flavobacterium_gelidilac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3.683779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3.3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3052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148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77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lastRenderedPageBreak/>
              <w:t>Geovibrio_thiophil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005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Lactobacillus_mucosae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945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94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2761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Lactobacillus_reuter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167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58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732328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224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641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580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035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Myroides_odoratimim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012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233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8129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429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6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424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2438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Prevotella_copr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40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701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0.46532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2684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65023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645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5273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Prevotella_stercore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9282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443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57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258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8792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Pseudoclavibacter_bifid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005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Ruminococcus_bromi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73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20E-05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733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806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Ruminococcus_torque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36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5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596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39953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Ruminofilibacter_xylanolytic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102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5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014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687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Selenomonas_lacticifex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48351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Streptococcus_luteciae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949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632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8383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384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313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935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677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Unclassified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92.67488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5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38751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85.25265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108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66101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612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4086</w:t>
            </w:r>
          </w:p>
        </w:tc>
      </w:tr>
    </w:tbl>
    <w:p w:rsidR="0043428D" w:rsidRDefault="0043428D" w:rsidP="0043428D">
      <w:r>
        <w:rPr>
          <w:rFonts w:hint="eastAsia"/>
        </w:rPr>
        <w:lastRenderedPageBreak/>
        <w:t>Table</w:t>
      </w:r>
      <w:r>
        <w:t xml:space="preserve"> S4</w:t>
      </w:r>
      <w:r>
        <w:rPr>
          <w:rFonts w:hint="eastAsia"/>
        </w:rPr>
        <w:t>c</w:t>
      </w:r>
    </w:p>
    <w:tbl>
      <w:tblPr>
        <w:tblStyle w:val="TableGrid"/>
        <w:tblW w:w="14722" w:type="dxa"/>
        <w:tblLook w:val="04A0"/>
      </w:tblPr>
      <w:tblGrid>
        <w:gridCol w:w="3397"/>
        <w:gridCol w:w="1418"/>
        <w:gridCol w:w="1701"/>
        <w:gridCol w:w="1559"/>
        <w:gridCol w:w="1418"/>
        <w:gridCol w:w="1617"/>
        <w:gridCol w:w="1418"/>
        <w:gridCol w:w="1134"/>
        <w:gridCol w:w="1119"/>
      </w:tblGrid>
      <w:tr w:rsidR="00F579D7" w:rsidRPr="00077746" w:rsidTr="00F579D7">
        <w:trPr>
          <w:trHeight w:val="285"/>
        </w:trPr>
        <w:tc>
          <w:tcPr>
            <w:tcW w:w="8075" w:type="dxa"/>
            <w:gridSpan w:val="4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pecies.RSM-NSM.differentially abundant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/>
        </w:tc>
        <w:tc>
          <w:tcPr>
            <w:tcW w:w="1559" w:type="dxa"/>
            <w:noWrap/>
            <w:hideMark/>
          </w:tcPr>
          <w:p w:rsidR="00077746" w:rsidRPr="00077746" w:rsidRDefault="00077746"/>
        </w:tc>
        <w:tc>
          <w:tcPr>
            <w:tcW w:w="1417" w:type="dxa"/>
            <w:noWrap/>
            <w:hideMark/>
          </w:tcPr>
          <w:p w:rsidR="00077746" w:rsidRPr="00077746" w:rsidRDefault="00077746"/>
        </w:tc>
        <w:tc>
          <w:tcPr>
            <w:tcW w:w="1134" w:type="dxa"/>
            <w:noWrap/>
            <w:hideMark/>
          </w:tcPr>
          <w:p w:rsidR="00077746" w:rsidRPr="00077746" w:rsidRDefault="00077746"/>
        </w:tc>
        <w:tc>
          <w:tcPr>
            <w:tcW w:w="1119" w:type="dxa"/>
            <w:noWrap/>
            <w:hideMark/>
          </w:tcPr>
          <w:p w:rsidR="00077746" w:rsidRPr="00077746" w:rsidRDefault="00077746"/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Specie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mean(NSM)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variance(NSM)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std.err(NSM)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mean(RSM)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variance(RSM)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std.err(RSM)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p-vlaue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FDR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Akkermansia_muciniphil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7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738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62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62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291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55009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lcaligenes_faecali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098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1414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4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2138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753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3857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rcobacter_cryaerophil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433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59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2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16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coprosui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97910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553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27693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948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05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8760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09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093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ovat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24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247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31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312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81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16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uniformi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534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52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obe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14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1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59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7631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product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54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8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762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26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098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revundimonas_diminut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270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3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1868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ulleidia_p-1630-c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3404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9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98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578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661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725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Butyricicoccus_pullicaecor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574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547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4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400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butyric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40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8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33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146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24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299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1678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methylpentos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42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tetan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41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5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657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4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093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cat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0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618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72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77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777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eutact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67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09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145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151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86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400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Desulfovibrio_D168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012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1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6447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012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96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447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927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scherichia_col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918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5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425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1574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10E-05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8916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345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927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ubacterium_biforme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970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95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862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608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915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aecalibacterium_prausnitzi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6451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4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130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37444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70E-05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404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00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ibrobacter_succinogene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42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lavobacterium_gelidilac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292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31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26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148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774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21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Lactobacillus_mucosae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2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12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574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Lactobacillus_reuter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95319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00251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32328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224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641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144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yroides_odoratimim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569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16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357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429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424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286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copr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2882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65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2241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0.4653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2684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5023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stercore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271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5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0069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9282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443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157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8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3806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bromi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120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52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241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73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20E-05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733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34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093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torque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alinispora_tropic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42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elenomonas_lacticifex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845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2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62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623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82722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reptococcus_luteciae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59619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01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541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8383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384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3138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85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82722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Unclassified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83.78655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158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1082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85.2526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108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61016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91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18688</w:t>
            </w:r>
          </w:p>
        </w:tc>
      </w:tr>
    </w:tbl>
    <w:p w:rsidR="0043428D" w:rsidRDefault="0043428D"/>
    <w:sectPr w:rsidR="0043428D" w:rsidSect="00D076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698" w:rsidRDefault="00082698" w:rsidP="00377BE8">
      <w:r>
        <w:separator/>
      </w:r>
    </w:p>
  </w:endnote>
  <w:endnote w:type="continuationSeparator" w:id="0">
    <w:p w:rsidR="00082698" w:rsidRDefault="00082698" w:rsidP="00377B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698" w:rsidRDefault="00082698" w:rsidP="00377BE8">
      <w:r>
        <w:separator/>
      </w:r>
    </w:p>
  </w:footnote>
  <w:footnote w:type="continuationSeparator" w:id="0">
    <w:p w:rsidR="00082698" w:rsidRDefault="00082698" w:rsidP="00377B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77B7"/>
    <w:rsid w:val="00077746"/>
    <w:rsid w:val="00082698"/>
    <w:rsid w:val="00377BE8"/>
    <w:rsid w:val="0043428D"/>
    <w:rsid w:val="007F6977"/>
    <w:rsid w:val="00A02657"/>
    <w:rsid w:val="00A651B1"/>
    <w:rsid w:val="00B777B7"/>
    <w:rsid w:val="00D076A8"/>
    <w:rsid w:val="00DB6109"/>
    <w:rsid w:val="00F57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6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7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B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B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9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375</Words>
  <Characters>7844</Characters>
  <Application>Microsoft Office Word</Application>
  <DocSecurity>0</DocSecurity>
  <Lines>65</Lines>
  <Paragraphs>18</Paragraphs>
  <ScaleCrop>false</ScaleCrop>
  <Company/>
  <LinksUpToDate>false</LinksUpToDate>
  <CharactersWithSpaces>9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0014686</cp:lastModifiedBy>
  <cp:revision>8</cp:revision>
  <cp:lastPrinted>2016-05-18T15:16:00Z</cp:lastPrinted>
  <dcterms:created xsi:type="dcterms:W3CDTF">2016-05-18T15:10:00Z</dcterms:created>
  <dcterms:modified xsi:type="dcterms:W3CDTF">2018-03-01T08:21:00Z</dcterms:modified>
</cp:coreProperties>
</file>